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0A9E6" w14:textId="315C82F1" w:rsidR="00D95FDF" w:rsidRPr="00746626" w:rsidRDefault="00735A48" w:rsidP="00746626">
      <w:pPr>
        <w:spacing w:line="360" w:lineRule="auto"/>
        <w:ind w:left="-142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24160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43430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746626">
        <w:rPr>
          <w:rFonts w:ascii="Times New Roman" w:hAnsi="Times New Roman" w:cs="Times New Roman"/>
          <w:b/>
          <w:sz w:val="24"/>
          <w:szCs w:val="24"/>
        </w:rPr>
        <w:t>.</w:t>
      </w:r>
      <w:r w:rsidR="00C043D0" w:rsidRPr="00E33EB0">
        <w:rPr>
          <w:rFonts w:ascii="Times New Roman" w:hAnsi="Times New Roman" w:cs="Times New Roman"/>
          <w:b/>
          <w:sz w:val="24"/>
          <w:szCs w:val="24"/>
        </w:rPr>
        <w:t xml:space="preserve"> Model support (AICc scores) for </w:t>
      </w:r>
      <w:r w:rsidR="00C043D0" w:rsidRPr="00E33EB0">
        <w:rPr>
          <w:rFonts w:ascii="Times New Roman" w:hAnsi="Times New Roman" w:cs="Times New Roman"/>
          <w:b/>
          <w:i/>
          <w:sz w:val="24"/>
          <w:szCs w:val="24"/>
        </w:rPr>
        <w:t>per capita</w:t>
      </w:r>
      <w:r w:rsidR="00C043D0" w:rsidRPr="00E33EB0">
        <w:rPr>
          <w:rFonts w:ascii="Times New Roman" w:hAnsi="Times New Roman" w:cs="Times New Roman"/>
          <w:b/>
          <w:sz w:val="24"/>
          <w:szCs w:val="24"/>
        </w:rPr>
        <w:t xml:space="preserve"> scaling</w:t>
      </w:r>
      <w:r w:rsidR="0074662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5362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95FDF" w:rsidRPr="00DA52C7">
        <w:rPr>
          <w:rFonts w:ascii="Times New Roman" w:hAnsi="Times New Roman" w:cs="Times New Roman"/>
          <w:sz w:val="24"/>
          <w:szCs w:val="24"/>
          <w:lang w:val="en-GB"/>
        </w:rPr>
        <w:t>AICc scores (AICc) and Akaike weights (w</w:t>
      </w:r>
      <w:r w:rsidR="00D95FDF" w:rsidRPr="00FD5C68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</w:t>
      </w:r>
      <w:r w:rsidR="00D95FDF" w:rsidRPr="00FD5C68">
        <w:rPr>
          <w:rFonts w:ascii="Times New Roman" w:hAnsi="Times New Roman" w:cs="Times New Roman"/>
          <w:sz w:val="24"/>
          <w:szCs w:val="24"/>
          <w:lang w:val="en-GB"/>
        </w:rPr>
        <w:t xml:space="preserve">) for each of the six empirical functions predicting observed </w:t>
      </w:r>
      <w:r w:rsidR="00D95FDF" w:rsidRPr="00FD5C68">
        <w:rPr>
          <w:rFonts w:ascii="Times New Roman" w:hAnsi="Times New Roman" w:cs="Times New Roman"/>
          <w:i/>
          <w:sz w:val="24"/>
          <w:szCs w:val="24"/>
          <w:lang w:val="en-GB"/>
        </w:rPr>
        <w:t>per capita</w:t>
      </w:r>
      <w:r w:rsidR="00D95FDF" w:rsidRPr="00FD5C68">
        <w:rPr>
          <w:rFonts w:ascii="Times New Roman" w:hAnsi="Times New Roman" w:cs="Times New Roman"/>
          <w:sz w:val="24"/>
          <w:szCs w:val="24"/>
          <w:lang w:val="en-GB"/>
        </w:rPr>
        <w:t xml:space="preserve"> immigration rate (number of immigrants/number of remaining </w:t>
      </w:r>
      <w:r w:rsidR="00D95FDF">
        <w:rPr>
          <w:rFonts w:ascii="Times New Roman" w:hAnsi="Times New Roman" w:cs="Times New Roman"/>
          <w:sz w:val="24"/>
          <w:szCs w:val="24"/>
          <w:lang w:val="en-GB"/>
        </w:rPr>
        <w:t>damselfish</w:t>
      </w:r>
      <w:r w:rsidR="00D95FDF" w:rsidRPr="00FD5C68">
        <w:rPr>
          <w:rFonts w:ascii="Times New Roman" w:hAnsi="Times New Roman" w:cs="Times New Roman"/>
          <w:sz w:val="24"/>
          <w:szCs w:val="24"/>
          <w:lang w:val="en-GB"/>
        </w:rPr>
        <w:t xml:space="preserve">) in relation to population size following each removal event (excluding population size = 0) on seven experimental sites. For each site, the function with the highest support is indicated by bold </w:t>
      </w:r>
      <w:r w:rsidR="002202BE">
        <w:rPr>
          <w:rFonts w:ascii="Times New Roman" w:hAnsi="Times New Roman" w:cs="Times New Roman"/>
          <w:sz w:val="24"/>
          <w:szCs w:val="24"/>
          <w:lang w:val="en-GB"/>
        </w:rPr>
        <w:t xml:space="preserve">AICc and </w:t>
      </w:r>
      <w:r w:rsidR="00D95FDF" w:rsidRPr="00FD5C68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D95FDF" w:rsidRPr="00495801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</w:t>
      </w:r>
      <w:r w:rsidR="00D95FDF" w:rsidRPr="00DA52C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95FDF">
        <w:rPr>
          <w:rFonts w:ascii="Times New Roman" w:hAnsi="Times New Roman" w:cs="Times New Roman"/>
          <w:sz w:val="24"/>
          <w:szCs w:val="24"/>
          <w:lang w:val="en-GB"/>
        </w:rPr>
        <w:t xml:space="preserve">Sites are ordered as in Fig 1. </w:t>
      </w:r>
      <w:r w:rsidR="00D95FDF" w:rsidRPr="00DA52C7">
        <w:rPr>
          <w:rFonts w:ascii="Times New Roman" w:hAnsi="Times New Roman" w:cs="Times New Roman"/>
          <w:sz w:val="24"/>
          <w:szCs w:val="24"/>
          <w:lang w:val="en-GB"/>
        </w:rPr>
        <w:t>See Fig 1 for site abbreviations and Table 1 for the functions.</w:t>
      </w:r>
    </w:p>
    <w:tbl>
      <w:tblPr>
        <w:tblStyle w:val="TableGrid"/>
        <w:tblW w:w="13122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520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8"/>
      </w:tblGrid>
      <w:tr w:rsidR="001370C0" w:rsidRPr="00792AD1" w14:paraId="30E38B92" w14:textId="77777777" w:rsidTr="00746626">
        <w:trPr>
          <w:trHeight w:val="720"/>
        </w:trPr>
        <w:tc>
          <w:tcPr>
            <w:tcW w:w="1163" w:type="dxa"/>
            <w:vMerge w:val="restart"/>
            <w:tcBorders>
              <w:top w:val="single" w:sz="12" w:space="0" w:color="auto"/>
            </w:tcBorders>
            <w:vAlign w:val="center"/>
          </w:tcPr>
          <w:p w14:paraId="769EA275" w14:textId="77777777" w:rsidR="001370C0" w:rsidRPr="00792AD1" w:rsidRDefault="001370C0" w:rsidP="0013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ctions</w:t>
            </w:r>
          </w:p>
        </w:tc>
        <w:tc>
          <w:tcPr>
            <w:tcW w:w="520" w:type="dxa"/>
            <w:vMerge w:val="restart"/>
            <w:tcBorders>
              <w:top w:val="single" w:sz="12" w:space="0" w:color="auto"/>
            </w:tcBorders>
            <w:vAlign w:val="center"/>
          </w:tcPr>
          <w:p w14:paraId="3ECB5691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1439" w:type="dxa"/>
            <w:gridSpan w:val="14"/>
            <w:tcBorders>
              <w:top w:val="single" w:sz="12" w:space="0" w:color="auto"/>
            </w:tcBorders>
            <w:vAlign w:val="center"/>
          </w:tcPr>
          <w:p w14:paraId="19C4E074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</w:p>
        </w:tc>
      </w:tr>
      <w:tr w:rsidR="001370C0" w:rsidRPr="00792AD1" w14:paraId="7EC938CE" w14:textId="77777777" w:rsidTr="00746626">
        <w:trPr>
          <w:trHeight w:val="720"/>
        </w:trPr>
        <w:tc>
          <w:tcPr>
            <w:tcW w:w="1163" w:type="dxa"/>
            <w:vMerge/>
            <w:vAlign w:val="center"/>
          </w:tcPr>
          <w:p w14:paraId="246E3A2E" w14:textId="77777777" w:rsidR="001370C0" w:rsidRPr="00792AD1" w:rsidRDefault="001370C0" w:rsidP="001370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dxa"/>
            <w:vMerge/>
            <w:vAlign w:val="center"/>
          </w:tcPr>
          <w:p w14:paraId="33BABDE5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gridSpan w:val="2"/>
            <w:vAlign w:val="center"/>
          </w:tcPr>
          <w:p w14:paraId="1E13C319" w14:textId="51EC45F6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HB3</w:t>
            </w:r>
          </w:p>
        </w:tc>
        <w:tc>
          <w:tcPr>
            <w:tcW w:w="1634" w:type="dxa"/>
            <w:gridSpan w:val="2"/>
            <w:vAlign w:val="center"/>
          </w:tcPr>
          <w:p w14:paraId="773065CD" w14:textId="1E05D75E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HB1</w:t>
            </w:r>
          </w:p>
        </w:tc>
        <w:tc>
          <w:tcPr>
            <w:tcW w:w="1634" w:type="dxa"/>
            <w:gridSpan w:val="2"/>
            <w:vAlign w:val="center"/>
          </w:tcPr>
          <w:p w14:paraId="16BE73DE" w14:textId="63F9F576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2</w:t>
            </w:r>
          </w:p>
        </w:tc>
        <w:tc>
          <w:tcPr>
            <w:tcW w:w="1634" w:type="dxa"/>
            <w:gridSpan w:val="2"/>
            <w:vAlign w:val="center"/>
          </w:tcPr>
          <w:p w14:paraId="236FD202" w14:textId="074A96BF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SL1</w:t>
            </w:r>
          </w:p>
        </w:tc>
        <w:tc>
          <w:tcPr>
            <w:tcW w:w="1634" w:type="dxa"/>
            <w:gridSpan w:val="2"/>
            <w:vAlign w:val="center"/>
          </w:tcPr>
          <w:p w14:paraId="13D85FB6" w14:textId="45799848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1</w:t>
            </w:r>
          </w:p>
        </w:tc>
        <w:tc>
          <w:tcPr>
            <w:tcW w:w="1634" w:type="dxa"/>
            <w:gridSpan w:val="2"/>
            <w:vAlign w:val="center"/>
          </w:tcPr>
          <w:p w14:paraId="6EDC7972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2</w:t>
            </w:r>
          </w:p>
        </w:tc>
        <w:tc>
          <w:tcPr>
            <w:tcW w:w="1635" w:type="dxa"/>
            <w:gridSpan w:val="2"/>
            <w:vAlign w:val="center"/>
          </w:tcPr>
          <w:p w14:paraId="1B2BEA53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4</w:t>
            </w:r>
          </w:p>
        </w:tc>
      </w:tr>
      <w:tr w:rsidR="001370C0" w:rsidRPr="00792AD1" w14:paraId="48A5FB62" w14:textId="77777777" w:rsidTr="00746626">
        <w:trPr>
          <w:trHeight w:val="720"/>
        </w:trPr>
        <w:tc>
          <w:tcPr>
            <w:tcW w:w="1163" w:type="dxa"/>
            <w:vMerge/>
            <w:tcBorders>
              <w:bottom w:val="single" w:sz="8" w:space="0" w:color="auto"/>
            </w:tcBorders>
            <w:vAlign w:val="center"/>
          </w:tcPr>
          <w:p w14:paraId="0895420E" w14:textId="77777777" w:rsidR="001370C0" w:rsidRPr="00792AD1" w:rsidRDefault="001370C0" w:rsidP="001370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dxa"/>
            <w:vMerge/>
            <w:tcBorders>
              <w:bottom w:val="single" w:sz="8" w:space="0" w:color="auto"/>
            </w:tcBorders>
            <w:vAlign w:val="center"/>
          </w:tcPr>
          <w:p w14:paraId="6113D971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tcBorders>
              <w:bottom w:val="single" w:sz="8" w:space="0" w:color="auto"/>
            </w:tcBorders>
            <w:vAlign w:val="center"/>
          </w:tcPr>
          <w:p w14:paraId="5189B365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vAlign w:val="center"/>
          </w:tcPr>
          <w:p w14:paraId="2AB40063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92AD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vAlign w:val="center"/>
          </w:tcPr>
          <w:p w14:paraId="567F8F82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vAlign w:val="center"/>
          </w:tcPr>
          <w:p w14:paraId="76B15B3F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92AD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vAlign w:val="center"/>
          </w:tcPr>
          <w:p w14:paraId="0D0664BE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vAlign w:val="center"/>
          </w:tcPr>
          <w:p w14:paraId="49539362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92AD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vAlign w:val="center"/>
          </w:tcPr>
          <w:p w14:paraId="2649DF95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vAlign w:val="center"/>
          </w:tcPr>
          <w:p w14:paraId="7B132DD1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92AD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vAlign w:val="center"/>
          </w:tcPr>
          <w:p w14:paraId="29D1B133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vAlign w:val="center"/>
          </w:tcPr>
          <w:p w14:paraId="6C87B82F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92AD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vAlign w:val="center"/>
          </w:tcPr>
          <w:p w14:paraId="2DB1C7EE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vAlign w:val="center"/>
          </w:tcPr>
          <w:p w14:paraId="184FBBD2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92AD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vAlign w:val="center"/>
          </w:tcPr>
          <w:p w14:paraId="45E53045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8" w:type="dxa"/>
            <w:tcBorders>
              <w:bottom w:val="single" w:sz="8" w:space="0" w:color="auto"/>
            </w:tcBorders>
            <w:vAlign w:val="center"/>
          </w:tcPr>
          <w:p w14:paraId="04799DC3" w14:textId="77777777" w:rsidR="001370C0" w:rsidRPr="00792AD1" w:rsidRDefault="001370C0" w:rsidP="001370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92AD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</w:tr>
      <w:tr w:rsidR="001370C0" w:rsidRPr="006D0CAD" w14:paraId="50D3B3B4" w14:textId="77777777" w:rsidTr="00746626">
        <w:trPr>
          <w:trHeight w:val="720"/>
        </w:trPr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22A9CBA0" w14:textId="77777777" w:rsidR="001370C0" w:rsidRPr="00921163" w:rsidRDefault="001370C0" w:rsidP="0013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</w:t>
            </w:r>
          </w:p>
        </w:tc>
        <w:tc>
          <w:tcPr>
            <w:tcW w:w="520" w:type="dxa"/>
            <w:tcBorders>
              <w:top w:val="single" w:sz="8" w:space="0" w:color="auto"/>
            </w:tcBorders>
            <w:vAlign w:val="center"/>
          </w:tcPr>
          <w:p w14:paraId="66F5779D" w14:textId="77777777" w:rsidR="001370C0" w:rsidRPr="00921163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FAAE9B" w14:textId="49F2C01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9.35</w:t>
            </w:r>
          </w:p>
        </w:tc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0951B7" w14:textId="00C0217A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90B86A" w14:textId="0C4A1FD1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29.30</w:t>
            </w:r>
          </w:p>
        </w:tc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FF99AC" w14:textId="12B35D4F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7B702D2" w14:textId="5727DDC3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14.20</w:t>
            </w:r>
          </w:p>
        </w:tc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F419FD" w14:textId="2F7360ED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95E7BD" w14:textId="785A2AD4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27.37</w:t>
            </w:r>
          </w:p>
        </w:tc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E7F5A2" w14:textId="3629F2D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C715A1" w14:textId="5D27D49B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16.50</w:t>
            </w:r>
          </w:p>
        </w:tc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F9589CC" w14:textId="5C1432BF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D41572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17.66</w:t>
            </w:r>
          </w:p>
        </w:tc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47BB69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ED94DE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16.77</w:t>
            </w:r>
          </w:p>
        </w:tc>
        <w:tc>
          <w:tcPr>
            <w:tcW w:w="8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74EDCD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1370C0" w:rsidRPr="006D0CAD" w14:paraId="45553622" w14:textId="77777777" w:rsidTr="00746626">
        <w:trPr>
          <w:trHeight w:val="720"/>
        </w:trPr>
        <w:tc>
          <w:tcPr>
            <w:tcW w:w="1163" w:type="dxa"/>
            <w:vAlign w:val="center"/>
          </w:tcPr>
          <w:p w14:paraId="64A1DF53" w14:textId="77777777" w:rsidR="001370C0" w:rsidRPr="00921163" w:rsidRDefault="001370C0" w:rsidP="0013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D</w:t>
            </w:r>
          </w:p>
        </w:tc>
        <w:tc>
          <w:tcPr>
            <w:tcW w:w="520" w:type="dxa"/>
            <w:vAlign w:val="center"/>
          </w:tcPr>
          <w:p w14:paraId="31015250" w14:textId="77777777" w:rsidR="001370C0" w:rsidRPr="00921163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ABF94C4" w14:textId="65D1071B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11.3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2BAE48A" w14:textId="1F0A8315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6DE6AF6" w14:textId="060F6503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27.1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DBA1743" w14:textId="17A2D83E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71B5283" w14:textId="0255E445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b/>
                <w:sz w:val="24"/>
                <w:szCs w:val="24"/>
              </w:rPr>
              <w:t>-19.7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E393818" w14:textId="3422ED74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b/>
                <w:sz w:val="24"/>
                <w:szCs w:val="24"/>
              </w:rPr>
              <w:t>0.65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429B5A7" w14:textId="3AFC526F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b/>
                <w:sz w:val="24"/>
                <w:szCs w:val="24"/>
              </w:rPr>
              <w:t>-30.8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F2AA5B5" w14:textId="7CF34E41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b/>
                <w:sz w:val="24"/>
                <w:szCs w:val="24"/>
              </w:rPr>
              <w:t>0.59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223C2A7" w14:textId="0DEBAD92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20.9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0EF7FD2" w14:textId="256E67E6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F077E91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17.4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D8F745E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36FFF02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17.88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A96C6CB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1370C0" w:rsidRPr="006D0CAD" w14:paraId="7E8A827D" w14:textId="77777777" w:rsidTr="00746626">
        <w:trPr>
          <w:trHeight w:val="720"/>
        </w:trPr>
        <w:tc>
          <w:tcPr>
            <w:tcW w:w="1163" w:type="dxa"/>
            <w:vAlign w:val="center"/>
          </w:tcPr>
          <w:p w14:paraId="710A8EC4" w14:textId="77777777" w:rsidR="001370C0" w:rsidRPr="00921163" w:rsidRDefault="001370C0" w:rsidP="0013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D</w:t>
            </w:r>
          </w:p>
        </w:tc>
        <w:tc>
          <w:tcPr>
            <w:tcW w:w="520" w:type="dxa"/>
            <w:vAlign w:val="center"/>
          </w:tcPr>
          <w:p w14:paraId="3D13DBEE" w14:textId="77777777" w:rsidR="001370C0" w:rsidRPr="00921163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DE91480" w14:textId="71538DA0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15.3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1C44094" w14:textId="2D6D1A8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0EE2B95" w14:textId="5D4E862F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b/>
                <w:sz w:val="24"/>
                <w:szCs w:val="24"/>
              </w:rPr>
              <w:t>-35.5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C0AC759" w14:textId="48CD3007" w:rsidR="001370C0" w:rsidRPr="00E75B00" w:rsidRDefault="001370C0" w:rsidP="00D07021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D07021" w:rsidRPr="00E75B00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D07021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48E8178" w14:textId="1D0DFCF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16.1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A098DCC" w14:textId="3CAE5231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B917D3D" w14:textId="06940010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27.3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77E547F" w14:textId="76D32C9E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47C3C9E" w14:textId="17949C54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1.7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D2E40E0" w14:textId="3B3DF7B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b/>
                <w:sz w:val="24"/>
                <w:szCs w:val="24"/>
              </w:rPr>
              <w:t>0.43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27BDC84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2.2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4C799A2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85DA20F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b/>
                <w:sz w:val="24"/>
                <w:szCs w:val="24"/>
              </w:rPr>
              <w:t>-20.54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B1EFADB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b/>
                <w:sz w:val="24"/>
                <w:szCs w:val="24"/>
              </w:rPr>
              <w:t>0.538</w:t>
            </w:r>
          </w:p>
        </w:tc>
      </w:tr>
      <w:tr w:rsidR="001370C0" w:rsidRPr="006D0CAD" w14:paraId="3034F003" w14:textId="77777777" w:rsidTr="00746626">
        <w:trPr>
          <w:trHeight w:val="720"/>
        </w:trPr>
        <w:tc>
          <w:tcPr>
            <w:tcW w:w="1163" w:type="dxa"/>
            <w:vAlign w:val="center"/>
          </w:tcPr>
          <w:p w14:paraId="22BCFAEF" w14:textId="77777777" w:rsidR="001370C0" w:rsidRPr="00921163" w:rsidRDefault="001370C0" w:rsidP="0013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D</w:t>
            </w:r>
          </w:p>
        </w:tc>
        <w:tc>
          <w:tcPr>
            <w:tcW w:w="520" w:type="dxa"/>
            <w:vAlign w:val="center"/>
          </w:tcPr>
          <w:p w14:paraId="46F370AD" w14:textId="77777777" w:rsidR="001370C0" w:rsidRPr="00921163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4366C20" w14:textId="4D9F79FE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5.1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6DEC1D8" w14:textId="7A17F404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ABF5A7B" w14:textId="1AF68B42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23.7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9FEE073" w14:textId="7F493565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1F5655C" w14:textId="1E639C31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10.2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E3E3C22" w14:textId="6E6BC1C4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495C9A7" w14:textId="36F55E5C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24.0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16612B1" w14:textId="7E31C776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3E7D011" w14:textId="5354FFF8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F25E5C1" w14:textId="7EECBAC9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BEC0530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12.0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88FE7BE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3BA2DAF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87734E5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370C0" w:rsidRPr="006D0CAD" w14:paraId="2066E1E9" w14:textId="77777777" w:rsidTr="00746626">
        <w:trPr>
          <w:trHeight w:val="720"/>
        </w:trPr>
        <w:tc>
          <w:tcPr>
            <w:tcW w:w="1163" w:type="dxa"/>
            <w:vAlign w:val="center"/>
          </w:tcPr>
          <w:p w14:paraId="79E86D1E" w14:textId="77777777" w:rsidR="001370C0" w:rsidRPr="00921163" w:rsidRDefault="001370C0" w:rsidP="0013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D</w:t>
            </w:r>
          </w:p>
        </w:tc>
        <w:tc>
          <w:tcPr>
            <w:tcW w:w="520" w:type="dxa"/>
            <w:vAlign w:val="center"/>
          </w:tcPr>
          <w:p w14:paraId="64AF036B" w14:textId="77777777" w:rsidR="001370C0" w:rsidRPr="00921163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92312E3" w14:textId="03F92921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3.3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1986156" w14:textId="08AB8B38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DDAF60A" w14:textId="36925C6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21.4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41D9049" w14:textId="27EFA6DF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D351245" w14:textId="56BDE41D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5.3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80A9B10" w14:textId="4DE51C41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9EB7EEA" w14:textId="6979BCC8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3.0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A70C980" w14:textId="7E4C3652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3EEFBF5" w14:textId="5AC6AE39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5.9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244B248" w14:textId="1316AEA1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0784A8D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8.6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1D0C741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179061F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8.02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AEC9041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370C0" w:rsidRPr="006D0CAD" w14:paraId="6483CED2" w14:textId="77777777" w:rsidTr="00746626">
        <w:trPr>
          <w:trHeight w:val="720"/>
        </w:trPr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14:paraId="25F56862" w14:textId="77777777" w:rsidR="001370C0" w:rsidRPr="00921163" w:rsidRDefault="001370C0" w:rsidP="00137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DD</w:t>
            </w:r>
          </w:p>
        </w:tc>
        <w:tc>
          <w:tcPr>
            <w:tcW w:w="520" w:type="dxa"/>
            <w:tcBorders>
              <w:bottom w:val="single" w:sz="12" w:space="0" w:color="auto"/>
            </w:tcBorders>
            <w:vAlign w:val="center"/>
          </w:tcPr>
          <w:p w14:paraId="52B24F0B" w14:textId="77777777" w:rsidR="001370C0" w:rsidRPr="00921163" w:rsidRDefault="001370C0" w:rsidP="00137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1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8F31DD" w14:textId="3808879C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b/>
                <w:sz w:val="24"/>
                <w:szCs w:val="24"/>
              </w:rPr>
              <w:t>-16.96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78AF19" w14:textId="3A47423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b/>
                <w:sz w:val="24"/>
                <w:szCs w:val="24"/>
              </w:rPr>
              <w:t>0.657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E21452" w14:textId="2FE18F7B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31.30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325726" w14:textId="02B85736" w:rsidR="001370C0" w:rsidRPr="00E75B00" w:rsidRDefault="001370C0" w:rsidP="00D07021">
            <w:pPr>
              <w:ind w:left="-86" w:right="-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7021" w:rsidRPr="00E75B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070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45F99C" w14:textId="4CCCD6AF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17.23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85C757" w14:textId="6954CAD1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3D1D24" w14:textId="74F5AC8F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28.48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939AF6" w14:textId="0FE9D4BA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ACA1A4" w14:textId="68361BDF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20.52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C1D4FD" w14:textId="3EF670A5" w:rsidR="001370C0" w:rsidRPr="00E75B00" w:rsidRDefault="001370C0" w:rsidP="00D07021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07021" w:rsidRPr="00E75B0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D07021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14C188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20.86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514D28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09CDB3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-18.90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252186" w14:textId="77777777" w:rsidR="001370C0" w:rsidRPr="00E75B00" w:rsidRDefault="001370C0" w:rsidP="001370C0">
            <w:pPr>
              <w:ind w:left="-8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B00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</w:tbl>
    <w:p w14:paraId="10E7AC1F" w14:textId="77777777" w:rsidR="001370C0" w:rsidRDefault="001370C0" w:rsidP="00AE696D">
      <w:pPr>
        <w:spacing w:line="360" w:lineRule="auto"/>
        <w:ind w:left="-142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370C0" w:rsidSect="00746626">
      <w:pgSz w:w="15840" w:h="12240" w:orient="landscape"/>
      <w:pgMar w:top="993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212310" w14:textId="77777777" w:rsidR="00E36D91" w:rsidRDefault="00E36D91" w:rsidP="00FE3B14">
      <w:pPr>
        <w:spacing w:after="0" w:line="240" w:lineRule="auto"/>
      </w:pPr>
      <w:r>
        <w:separator/>
      </w:r>
    </w:p>
  </w:endnote>
  <w:endnote w:type="continuationSeparator" w:id="0">
    <w:p w14:paraId="4499CBAA" w14:textId="77777777" w:rsidR="00E36D91" w:rsidRDefault="00E36D91" w:rsidP="00FE3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01E8F8" w14:textId="77777777" w:rsidR="00E36D91" w:rsidRDefault="00E36D91" w:rsidP="00FE3B14">
      <w:pPr>
        <w:spacing w:after="0" w:line="240" w:lineRule="auto"/>
      </w:pPr>
      <w:r>
        <w:separator/>
      </w:r>
    </w:p>
  </w:footnote>
  <w:footnote w:type="continuationSeparator" w:id="0">
    <w:p w14:paraId="3E223DB1" w14:textId="77777777" w:rsidR="00E36D91" w:rsidRDefault="00E36D91" w:rsidP="00FE3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ED4"/>
    <w:rsid w:val="00023920"/>
    <w:rsid w:val="000247E8"/>
    <w:rsid w:val="000718FE"/>
    <w:rsid w:val="00073106"/>
    <w:rsid w:val="00075414"/>
    <w:rsid w:val="000775B9"/>
    <w:rsid w:val="00096A40"/>
    <w:rsid w:val="000D0DFF"/>
    <w:rsid w:val="000E6964"/>
    <w:rsid w:val="000F7C05"/>
    <w:rsid w:val="00100B13"/>
    <w:rsid w:val="0010241A"/>
    <w:rsid w:val="001370C0"/>
    <w:rsid w:val="001832F7"/>
    <w:rsid w:val="0019432A"/>
    <w:rsid w:val="001B491E"/>
    <w:rsid w:val="001C4993"/>
    <w:rsid w:val="001E0602"/>
    <w:rsid w:val="001F3A1A"/>
    <w:rsid w:val="00200C8E"/>
    <w:rsid w:val="002125C2"/>
    <w:rsid w:val="002202BE"/>
    <w:rsid w:val="00232E0B"/>
    <w:rsid w:val="00236F5D"/>
    <w:rsid w:val="00261DA8"/>
    <w:rsid w:val="0029391A"/>
    <w:rsid w:val="002B5041"/>
    <w:rsid w:val="002C4DC7"/>
    <w:rsid w:val="002E2772"/>
    <w:rsid w:val="002E7CDE"/>
    <w:rsid w:val="003171A4"/>
    <w:rsid w:val="0031730E"/>
    <w:rsid w:val="00331AAF"/>
    <w:rsid w:val="00353D5D"/>
    <w:rsid w:val="003672B9"/>
    <w:rsid w:val="00385E46"/>
    <w:rsid w:val="003B20CC"/>
    <w:rsid w:val="003B6396"/>
    <w:rsid w:val="003C11FC"/>
    <w:rsid w:val="003D0CEC"/>
    <w:rsid w:val="003D18F9"/>
    <w:rsid w:val="003F4CA7"/>
    <w:rsid w:val="003F6A9B"/>
    <w:rsid w:val="00402C75"/>
    <w:rsid w:val="004147EE"/>
    <w:rsid w:val="00415FFF"/>
    <w:rsid w:val="00427C82"/>
    <w:rsid w:val="00432F7C"/>
    <w:rsid w:val="00434306"/>
    <w:rsid w:val="004364EB"/>
    <w:rsid w:val="00441018"/>
    <w:rsid w:val="00482FAC"/>
    <w:rsid w:val="0049082C"/>
    <w:rsid w:val="004912EC"/>
    <w:rsid w:val="00496D18"/>
    <w:rsid w:val="004B0871"/>
    <w:rsid w:val="004C330E"/>
    <w:rsid w:val="004D06BE"/>
    <w:rsid w:val="004F52E1"/>
    <w:rsid w:val="004F5AEA"/>
    <w:rsid w:val="004F7570"/>
    <w:rsid w:val="005006E5"/>
    <w:rsid w:val="00524160"/>
    <w:rsid w:val="00527908"/>
    <w:rsid w:val="00536232"/>
    <w:rsid w:val="005549D7"/>
    <w:rsid w:val="0056388B"/>
    <w:rsid w:val="005654A9"/>
    <w:rsid w:val="00587790"/>
    <w:rsid w:val="00591C4E"/>
    <w:rsid w:val="005A7F12"/>
    <w:rsid w:val="005B1DC3"/>
    <w:rsid w:val="005C2127"/>
    <w:rsid w:val="005C621E"/>
    <w:rsid w:val="005D0F07"/>
    <w:rsid w:val="005D2622"/>
    <w:rsid w:val="00600DA2"/>
    <w:rsid w:val="00613185"/>
    <w:rsid w:val="00623AA2"/>
    <w:rsid w:val="00632D4A"/>
    <w:rsid w:val="00633254"/>
    <w:rsid w:val="00663ED4"/>
    <w:rsid w:val="006767C5"/>
    <w:rsid w:val="00693BE7"/>
    <w:rsid w:val="006977B8"/>
    <w:rsid w:val="006A3D23"/>
    <w:rsid w:val="006E2697"/>
    <w:rsid w:val="006F605C"/>
    <w:rsid w:val="007067CE"/>
    <w:rsid w:val="00726CB4"/>
    <w:rsid w:val="007317FB"/>
    <w:rsid w:val="00735A48"/>
    <w:rsid w:val="00746626"/>
    <w:rsid w:val="0076007A"/>
    <w:rsid w:val="007644F9"/>
    <w:rsid w:val="00774F0E"/>
    <w:rsid w:val="007929D8"/>
    <w:rsid w:val="007B5803"/>
    <w:rsid w:val="007C272D"/>
    <w:rsid w:val="007E4958"/>
    <w:rsid w:val="007F70CE"/>
    <w:rsid w:val="00801631"/>
    <w:rsid w:val="0087442B"/>
    <w:rsid w:val="008923BE"/>
    <w:rsid w:val="008C6EC8"/>
    <w:rsid w:val="008C7BD6"/>
    <w:rsid w:val="008E3632"/>
    <w:rsid w:val="008F5FA7"/>
    <w:rsid w:val="009009D9"/>
    <w:rsid w:val="00904412"/>
    <w:rsid w:val="009306A6"/>
    <w:rsid w:val="00933474"/>
    <w:rsid w:val="009356E9"/>
    <w:rsid w:val="00937FA2"/>
    <w:rsid w:val="0096280E"/>
    <w:rsid w:val="00982AC9"/>
    <w:rsid w:val="0099022A"/>
    <w:rsid w:val="009A1E6A"/>
    <w:rsid w:val="009A23E5"/>
    <w:rsid w:val="009B1AA1"/>
    <w:rsid w:val="009D2E76"/>
    <w:rsid w:val="00A147E5"/>
    <w:rsid w:val="00A554DA"/>
    <w:rsid w:val="00A937E3"/>
    <w:rsid w:val="00AA4EA5"/>
    <w:rsid w:val="00AB4C0B"/>
    <w:rsid w:val="00AC7D73"/>
    <w:rsid w:val="00AE696D"/>
    <w:rsid w:val="00AF279C"/>
    <w:rsid w:val="00AF3609"/>
    <w:rsid w:val="00B36015"/>
    <w:rsid w:val="00B37014"/>
    <w:rsid w:val="00B44836"/>
    <w:rsid w:val="00B71760"/>
    <w:rsid w:val="00B8096D"/>
    <w:rsid w:val="00B870CC"/>
    <w:rsid w:val="00BB4D0A"/>
    <w:rsid w:val="00BB72A9"/>
    <w:rsid w:val="00BC7CC5"/>
    <w:rsid w:val="00BD5475"/>
    <w:rsid w:val="00BE0986"/>
    <w:rsid w:val="00C043D0"/>
    <w:rsid w:val="00C06210"/>
    <w:rsid w:val="00C160E4"/>
    <w:rsid w:val="00C51E5F"/>
    <w:rsid w:val="00C71956"/>
    <w:rsid w:val="00C9094A"/>
    <w:rsid w:val="00CB1764"/>
    <w:rsid w:val="00CE5C09"/>
    <w:rsid w:val="00CF0065"/>
    <w:rsid w:val="00CF177C"/>
    <w:rsid w:val="00CF3E01"/>
    <w:rsid w:val="00D031F2"/>
    <w:rsid w:val="00D07021"/>
    <w:rsid w:val="00D47425"/>
    <w:rsid w:val="00D66221"/>
    <w:rsid w:val="00D95FDF"/>
    <w:rsid w:val="00DA281F"/>
    <w:rsid w:val="00DA339B"/>
    <w:rsid w:val="00DB5111"/>
    <w:rsid w:val="00DC5A3C"/>
    <w:rsid w:val="00DD3BDD"/>
    <w:rsid w:val="00DE245F"/>
    <w:rsid w:val="00DE3FE8"/>
    <w:rsid w:val="00DF22FD"/>
    <w:rsid w:val="00E02ADA"/>
    <w:rsid w:val="00E0301C"/>
    <w:rsid w:val="00E067BD"/>
    <w:rsid w:val="00E073C6"/>
    <w:rsid w:val="00E171A8"/>
    <w:rsid w:val="00E27029"/>
    <w:rsid w:val="00E3325C"/>
    <w:rsid w:val="00E33EB0"/>
    <w:rsid w:val="00E36D91"/>
    <w:rsid w:val="00E71749"/>
    <w:rsid w:val="00E964C1"/>
    <w:rsid w:val="00ED062B"/>
    <w:rsid w:val="00ED233D"/>
    <w:rsid w:val="00ED7193"/>
    <w:rsid w:val="00EF2933"/>
    <w:rsid w:val="00EF6E14"/>
    <w:rsid w:val="00F0494B"/>
    <w:rsid w:val="00F4073B"/>
    <w:rsid w:val="00F61D4F"/>
    <w:rsid w:val="00F801DD"/>
    <w:rsid w:val="00FE1969"/>
    <w:rsid w:val="00FE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1AEA22"/>
  <w15:docId w15:val="{3E1B2F1F-F8A9-4B05-AE13-25783917D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ED4"/>
    <w:rPr>
      <w:rFonts w:eastAsiaTheme="minorEastAsia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391A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663ED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63E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63ED4"/>
    <w:rPr>
      <w:rFonts w:eastAsiaTheme="minorEastAsia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ED4"/>
    <w:rPr>
      <w:rFonts w:ascii="Tahoma" w:eastAsiaTheme="minorEastAsia" w:hAnsi="Tahoma" w:cs="Tahoma"/>
      <w:sz w:val="16"/>
      <w:szCs w:val="16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29391A"/>
    <w:rPr>
      <w:rFonts w:asciiTheme="majorHAnsi" w:eastAsiaTheme="majorEastAsia" w:hAnsiTheme="majorHAnsi" w:cstheme="majorBidi"/>
      <w:b/>
      <w:bCs/>
      <w:color w:val="000000" w:themeColor="text1"/>
      <w:sz w:val="24"/>
      <w:szCs w:val="28"/>
      <w:lang w:eastAsia="en-CA"/>
    </w:rPr>
  </w:style>
  <w:style w:type="table" w:styleId="TableGrid">
    <w:name w:val="Table Grid"/>
    <w:basedOn w:val="TableNormal"/>
    <w:uiPriority w:val="39"/>
    <w:rsid w:val="00BE0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697"/>
    <w:rPr>
      <w:rFonts w:eastAsiaTheme="minorEastAsia"/>
      <w:b/>
      <w:bCs/>
      <w:sz w:val="20"/>
      <w:szCs w:val="20"/>
      <w:lang w:eastAsia="en-CA"/>
    </w:rPr>
  </w:style>
  <w:style w:type="paragraph" w:styleId="Revision">
    <w:name w:val="Revision"/>
    <w:hidden/>
    <w:uiPriority w:val="99"/>
    <w:semiHidden/>
    <w:rsid w:val="00D95FDF"/>
    <w:pPr>
      <w:spacing w:after="0" w:line="240" w:lineRule="auto"/>
    </w:pPr>
    <w:rPr>
      <w:rFonts w:eastAsiaTheme="minorEastAsia"/>
      <w:lang w:eastAsia="en-CA"/>
    </w:rPr>
  </w:style>
  <w:style w:type="paragraph" w:styleId="Bibliography">
    <w:name w:val="Bibliography"/>
    <w:basedOn w:val="Normal"/>
    <w:next w:val="Normal"/>
    <w:uiPriority w:val="37"/>
    <w:unhideWhenUsed/>
    <w:rsid w:val="00A554DA"/>
    <w:pPr>
      <w:tabs>
        <w:tab w:val="left" w:pos="380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FE3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B14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FE3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B14"/>
    <w:rPr>
      <w:rFonts w:eastAsiaTheme="minorEastAsia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2154AD-23F9-4D78-AC6B-ED76825B5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</dc:creator>
  <cp:keywords/>
  <dc:description/>
  <cp:lastModifiedBy>Kat Turgeon</cp:lastModifiedBy>
  <cp:revision>3</cp:revision>
  <dcterms:created xsi:type="dcterms:W3CDTF">2016-05-19T20:08:00Z</dcterms:created>
  <dcterms:modified xsi:type="dcterms:W3CDTF">2016-05-20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0AYJhT8q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"/&gt;&lt;pref name="noteType" value=""/&gt;&lt;/prefs&gt;&lt;/data&gt;</vt:lpwstr>
  </property>
</Properties>
</file>